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EA06E" w14:textId="03FA91AE" w:rsidR="00E368F7" w:rsidRPr="00C64547" w:rsidRDefault="00E368F7" w:rsidP="00E368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orting information 6. </w:t>
      </w:r>
      <w:r w:rsidRPr="00C64547">
        <w:rPr>
          <w:rFonts w:ascii="Arial" w:hAnsi="Arial" w:cs="Arial"/>
          <w:b/>
          <w:bCs/>
        </w:rPr>
        <w:t xml:space="preserve">Characterisation of each publisher. 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37"/>
        <w:gridCol w:w="1650"/>
        <w:gridCol w:w="2173"/>
      </w:tblGrid>
      <w:tr w:rsidR="00E368F7" w:rsidRPr="00E5422E" w14:paraId="2FE71033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D75A6" w14:textId="77777777" w:rsidR="00E368F7" w:rsidRPr="00E5422E" w:rsidRDefault="00E368F7" w:rsidP="00E07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22E">
              <w:rPr>
                <w:rFonts w:ascii="Arial" w:eastAsia="Times New Roman" w:hAnsi="Arial" w:cs="Arial"/>
                <w:color w:val="000000"/>
                <w:lang w:eastAsia="en-GB"/>
              </w:rPr>
              <w:t>Name of publ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74B67" w14:textId="77777777" w:rsidR="00E368F7" w:rsidRPr="00E5422E" w:rsidRDefault="00E368F7" w:rsidP="00E07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22E">
              <w:rPr>
                <w:rFonts w:ascii="Arial" w:eastAsia="Times New Roman" w:hAnsi="Arial" w:cs="Arial"/>
                <w:color w:val="000000"/>
                <w:lang w:eastAsia="en-GB"/>
              </w:rPr>
              <w:t>Media sty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4900E" w14:textId="77777777" w:rsidR="00E368F7" w:rsidRPr="00E5422E" w:rsidRDefault="00E368F7" w:rsidP="00E07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22E">
              <w:rPr>
                <w:rFonts w:ascii="Arial" w:eastAsia="Times New Roman" w:hAnsi="Arial" w:cs="Arial"/>
                <w:color w:val="000000"/>
                <w:lang w:eastAsia="en-GB"/>
              </w:rPr>
              <w:t>Political leaning</w:t>
            </w:r>
          </w:p>
        </w:tc>
      </w:tr>
      <w:tr w:rsidR="00E368F7" w:rsidRPr="00E5422E" w14:paraId="32E5087A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54753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dependent (United Kingdo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E179E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CC16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58A638A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30BA9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ilOn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3217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84E08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3EA098E3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903A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Mirror/mirror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ED64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EE769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552F5F24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60BF7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Guardian (Lond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5D1D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0913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752EDC6A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1CD76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aily Telegraph (London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D220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1008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74010ABB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ABB61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Times (London)/thetimes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34F3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35FD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68329A1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58E49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 UK and Ireland National Newswir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06527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wsw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572D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E368F7" w:rsidRPr="00E5422E" w14:paraId="06D61AFD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F0A5F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Sun (England)/Thesun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DD56D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17444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3ECEA7DF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61DE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Independent Print Lt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C18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BF764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1EA0089D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AE91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esonline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D9B8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396E2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3B575536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71E76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Peo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89440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C06A3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2BF34160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CCE3A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record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03B86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3CD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7BE441E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FD2F9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aily Mail and Mail on Sunday (Lond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D5ECB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A5E66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2C03012D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1F6E3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ish Daily M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961E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E4D29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791733A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0E8A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rald Scot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AF9B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A6BD3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7F044C55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64C44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Record and Sunday M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88D10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8A023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60B289D2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4F1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Exp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4FDA6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3BBA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50BEA0AA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382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sm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DC5A2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37C92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E368F7" w:rsidRPr="00E5422E" w14:paraId="7E4C2533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6795E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Sunday Telegraph (Lond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ADC4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21E9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07FAE330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C0505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Sunday P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9757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B6E14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E368F7" w:rsidRPr="00E5422E" w14:paraId="76ACB7A1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A6DD2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nday Li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3F2C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55578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34B63201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D8FE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National (Scotlan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5B6E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B46C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2426054F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92CA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M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3BA4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EBA19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</w:tbl>
    <w:p w14:paraId="61A67253" w14:textId="77777777" w:rsidR="00E368F7" w:rsidRPr="00142EF5" w:rsidRDefault="00E368F7" w:rsidP="00E368F7">
      <w:pPr>
        <w:rPr>
          <w:rFonts w:ascii="Arial" w:hAnsi="Arial" w:cs="Arial"/>
          <w:sz w:val="20"/>
          <w:szCs w:val="20"/>
        </w:rPr>
      </w:pPr>
      <w:r w:rsidRPr="00142EF5">
        <w:rPr>
          <w:rFonts w:ascii="Arial" w:hAnsi="Arial" w:cs="Arial"/>
          <w:sz w:val="20"/>
          <w:szCs w:val="20"/>
        </w:rPr>
        <w:t>*Publisher names as listed in LexisNexis. Source categories were drawn from various internet sources. Most publishers were indicated to have only a slight political bias. Note: the final list of included publishers is different from the earlier list of national publishers, as the list of national publishers was created prior to article screening.</w:t>
      </w:r>
    </w:p>
    <w:p w14:paraId="0128F949" w14:textId="77777777" w:rsidR="00E368F7" w:rsidRDefault="00E368F7"/>
    <w:sectPr w:rsidR="00E368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F7"/>
    <w:rsid w:val="00E3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D712"/>
  <w15:chartTrackingRefBased/>
  <w15:docId w15:val="{1E8C0302-A160-4F0D-8C32-72793793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F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6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8F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hloe Connor (cac1g22)</cp:lastModifiedBy>
  <cp:revision>1</cp:revision>
  <dcterms:created xsi:type="dcterms:W3CDTF">2024-03-23T15:00:00Z</dcterms:created>
  <dcterms:modified xsi:type="dcterms:W3CDTF">2024-03-23T15:01:00Z</dcterms:modified>
</cp:coreProperties>
</file>